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Y="-508"/>
        <w:tblW w:w="503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8"/>
        <w:gridCol w:w="658"/>
        <w:gridCol w:w="809"/>
        <w:gridCol w:w="809"/>
        <w:gridCol w:w="1134"/>
        <w:gridCol w:w="809"/>
        <w:gridCol w:w="1134"/>
        <w:gridCol w:w="809"/>
        <w:gridCol w:w="1134"/>
        <w:gridCol w:w="809"/>
        <w:gridCol w:w="1134"/>
        <w:gridCol w:w="970"/>
        <w:gridCol w:w="1181"/>
        <w:gridCol w:w="1615"/>
        <w:gridCol w:w="545"/>
        <w:gridCol w:w="9"/>
      </w:tblGrid>
      <w:tr w:rsidR="00AE1C44" w:rsidRPr="0070473D" w:rsidTr="0070473D">
        <w:trPr>
          <w:trHeight w:val="244"/>
        </w:trPr>
        <w:tc>
          <w:tcPr>
            <w:tcW w:w="5000" w:type="pct"/>
            <w:gridSpan w:val="16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1C44" w:rsidRPr="006D6E97" w:rsidRDefault="0070473D" w:rsidP="00AE1C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Supplementary Table 2</w:t>
            </w:r>
            <w:r w:rsidR="00AE1C44"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.</w:t>
            </w:r>
            <w:r w:rsidR="00AE1C44"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 Multivariable Cox reg</w:t>
            </w:r>
            <w:r w:rsidR="002C58D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ssion survival analyses of CAV</w:t>
            </w:r>
            <w:r w:rsidR="00AE1C44"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 levels in relation to recurrences, distant metastases, and death due to any cause for the entire follow-up period.</w:t>
            </w:r>
          </w:p>
        </w:tc>
      </w:tr>
      <w:tr w:rsidR="00AE1C44" w:rsidRPr="0070473D" w:rsidTr="0070473D">
        <w:trPr>
          <w:trHeight w:val="244"/>
        </w:trPr>
        <w:tc>
          <w:tcPr>
            <w:tcW w:w="4299" w:type="pct"/>
            <w:gridSpan w:val="1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Breast cancer recurrence</w:t>
            </w:r>
          </w:p>
        </w:tc>
        <w:tc>
          <w:tcPr>
            <w:tcW w:w="701" w:type="pct"/>
            <w:gridSpan w:val="3"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</w:p>
        </w:tc>
      </w:tr>
      <w:tr w:rsidR="0070473D" w:rsidRPr="0070473D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Total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Events</w:t>
            </w:r>
          </w:p>
        </w:tc>
        <w:tc>
          <w:tcPr>
            <w:tcW w:w="62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Crude*</w:t>
            </w:r>
          </w:p>
        </w:tc>
        <w:tc>
          <w:tcPr>
            <w:tcW w:w="62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Adjusted model 1</w:t>
            </w: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perscript"/>
                <w:lang w:val="en-US" w:eastAsia="sv-SE"/>
              </w:rPr>
              <w:t>a</w:t>
            </w:r>
          </w:p>
        </w:tc>
        <w:tc>
          <w:tcPr>
            <w:tcW w:w="62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Adjusted model 1</w:t>
            </w: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perscript"/>
                <w:lang w:val="en-US" w:eastAsia="sv-SE"/>
              </w:rPr>
              <w:t>b</w:t>
            </w:r>
          </w:p>
        </w:tc>
        <w:tc>
          <w:tcPr>
            <w:tcW w:w="62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Adjusted model 2</w:t>
            </w: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perscript"/>
                <w:lang w:val="en-US" w:eastAsia="sv-SE"/>
              </w:rPr>
              <w:t>a</w:t>
            </w:r>
          </w:p>
        </w:tc>
        <w:tc>
          <w:tcPr>
            <w:tcW w:w="69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Adjusted model 2</w:t>
            </w: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perscript"/>
                <w:lang w:val="en-US" w:eastAsia="sv-SE"/>
              </w:rPr>
              <w:t>b</w:t>
            </w:r>
          </w:p>
        </w:tc>
        <w:tc>
          <w:tcPr>
            <w:tcW w:w="697" w:type="pct"/>
            <w:gridSpan w:val="2"/>
            <w:vMerge w:val="restart"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</w:p>
        </w:tc>
      </w:tr>
      <w:tr w:rsidR="0070473D" w:rsidRPr="00361320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2C58D7" w:rsidP="00AE1C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CAV</w:t>
            </w:r>
            <w:r w:rsidR="00AE1C44"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1 strom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  <w:t>n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  <w:t>n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(95% CI)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(95% CI)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(95% CI)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(95% CI)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(95% CI)</w:t>
            </w:r>
          </w:p>
        </w:tc>
        <w:tc>
          <w:tcPr>
            <w:tcW w:w="697" w:type="pct"/>
            <w:gridSpan w:val="2"/>
            <w:vMerge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</w:p>
        </w:tc>
      </w:tr>
      <w:tr w:rsidR="0070473D" w:rsidRPr="00361320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Not stron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57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1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697" w:type="pct"/>
            <w:gridSpan w:val="2"/>
            <w:vMerge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</w:tr>
      <w:tr w:rsidR="0070473D" w:rsidRPr="00361320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Stron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34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65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82 ─ 1.52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2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93 ─ 1.75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2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91 ─ 1.70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2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92 ─ 1.73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2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89 ─ 1.68</w:t>
            </w:r>
          </w:p>
        </w:tc>
        <w:tc>
          <w:tcPr>
            <w:tcW w:w="697" w:type="pct"/>
            <w:gridSpan w:val="2"/>
            <w:vMerge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</w:tr>
      <w:tr w:rsidR="0070473D" w:rsidRPr="00361320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2C58D7" w:rsidP="00AE1C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CAV</w:t>
            </w:r>
            <w:r w:rsidR="00AE1C44"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1 cytoplasm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  <w:t>n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  <w:t>n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697" w:type="pct"/>
            <w:gridSpan w:val="2"/>
            <w:vMerge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</w:tr>
      <w:tr w:rsidR="0070473D" w:rsidRPr="00361320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Negativ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49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89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697" w:type="pct"/>
            <w:gridSpan w:val="2"/>
            <w:vMerge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</w:tr>
      <w:tr w:rsidR="0070473D" w:rsidRPr="00361320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Positiv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39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90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2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97 ─ 1.74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2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91 ─ 1.69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2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94 ─ 1.75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1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83 ─ 1.56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86 ─ 1.61</w:t>
            </w:r>
          </w:p>
        </w:tc>
        <w:tc>
          <w:tcPr>
            <w:tcW w:w="697" w:type="pct"/>
            <w:gridSpan w:val="2"/>
            <w:vMerge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</w:tr>
      <w:tr w:rsidR="0070473D" w:rsidRPr="00361320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2C58D7" w:rsidP="00AE1C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CAV</w:t>
            </w:r>
            <w:r w:rsidR="00AE1C44"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 xml:space="preserve">1 combined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  <w:t>n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  <w:t>n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697" w:type="pct"/>
            <w:gridSpan w:val="2"/>
            <w:vMerge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</w:tr>
      <w:tr w:rsidR="0070473D" w:rsidRPr="00361320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Negative/Not stron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33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64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697" w:type="pct"/>
            <w:gridSpan w:val="2"/>
            <w:vMerge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</w:tr>
      <w:tr w:rsidR="0070473D" w:rsidRPr="00361320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Negative/Stron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5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24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0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67 ─ 1.73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64 ─ 1.67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1.05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65 ─ 1.69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63 ─ 1.64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0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63 ─ 1.65</w:t>
            </w:r>
          </w:p>
        </w:tc>
        <w:tc>
          <w:tcPr>
            <w:tcW w:w="697" w:type="pct"/>
            <w:gridSpan w:val="2"/>
            <w:vMerge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</w:tr>
      <w:tr w:rsidR="0070473D" w:rsidRPr="00361320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Positive/Not stron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20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50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3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93 ─ 1.96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76 ─ 1.67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1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80 ─ 1.76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70 ─ 1.57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0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72 ─ 1.62</w:t>
            </w:r>
          </w:p>
        </w:tc>
        <w:tc>
          <w:tcPr>
            <w:tcW w:w="697" w:type="pct"/>
            <w:gridSpan w:val="2"/>
            <w:vMerge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</w:tr>
      <w:tr w:rsidR="0070473D" w:rsidRPr="00361320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Positive/Stron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7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38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3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87 ─ 1.94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4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96 ─ 2.19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4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98 ─ 2.24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3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90 ─ 2.07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4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92 ─ 2.12</w:t>
            </w:r>
          </w:p>
        </w:tc>
        <w:tc>
          <w:tcPr>
            <w:tcW w:w="697" w:type="pct"/>
            <w:gridSpan w:val="2"/>
            <w:vMerge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</w:tr>
      <w:tr w:rsidR="00AE1C44" w:rsidRPr="00361320" w:rsidTr="0070473D">
        <w:trPr>
          <w:trHeight w:val="244"/>
        </w:trPr>
        <w:tc>
          <w:tcPr>
            <w:tcW w:w="4299" w:type="pct"/>
            <w:gridSpan w:val="1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Distant metastasis</w:t>
            </w:r>
          </w:p>
        </w:tc>
        <w:tc>
          <w:tcPr>
            <w:tcW w:w="701" w:type="pct"/>
            <w:gridSpan w:val="3"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</w:p>
        </w:tc>
      </w:tr>
      <w:tr w:rsidR="0070473D" w:rsidRPr="00361320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Total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Events</w:t>
            </w:r>
          </w:p>
        </w:tc>
        <w:tc>
          <w:tcPr>
            <w:tcW w:w="62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Crude*</w:t>
            </w:r>
          </w:p>
        </w:tc>
        <w:tc>
          <w:tcPr>
            <w:tcW w:w="62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Adjusted model 1</w:t>
            </w: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perscript"/>
                <w:lang w:val="en-US" w:eastAsia="sv-SE"/>
              </w:rPr>
              <w:t>a</w:t>
            </w:r>
          </w:p>
        </w:tc>
        <w:tc>
          <w:tcPr>
            <w:tcW w:w="62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Adjusted model 1</w:t>
            </w: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perscript"/>
                <w:lang w:val="en-US" w:eastAsia="sv-SE"/>
              </w:rPr>
              <w:t>b</w:t>
            </w:r>
          </w:p>
        </w:tc>
        <w:tc>
          <w:tcPr>
            <w:tcW w:w="62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Adjusted model 2</w:t>
            </w: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perscript"/>
                <w:lang w:val="en-US" w:eastAsia="sv-SE"/>
              </w:rPr>
              <w:t>a</w:t>
            </w:r>
          </w:p>
        </w:tc>
        <w:tc>
          <w:tcPr>
            <w:tcW w:w="69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Adjusted model 2</w:t>
            </w: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perscript"/>
                <w:lang w:val="en-US" w:eastAsia="sv-SE"/>
              </w:rPr>
              <w:t>b</w:t>
            </w:r>
          </w:p>
        </w:tc>
        <w:tc>
          <w:tcPr>
            <w:tcW w:w="697" w:type="pct"/>
            <w:gridSpan w:val="2"/>
            <w:vMerge w:val="restart"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</w:p>
        </w:tc>
      </w:tr>
      <w:tr w:rsidR="0070473D" w:rsidRPr="00361320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2C58D7" w:rsidP="00AE1C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CAV</w:t>
            </w:r>
            <w:r w:rsidR="00AE1C44"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1 strom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  <w:t>n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  <w:t>n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(95% CI)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(95% CI)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(95% CI)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(95% CI)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(95% CI)</w:t>
            </w:r>
          </w:p>
        </w:tc>
        <w:tc>
          <w:tcPr>
            <w:tcW w:w="697" w:type="pct"/>
            <w:gridSpan w:val="2"/>
            <w:vMerge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</w:p>
        </w:tc>
      </w:tr>
      <w:tr w:rsidR="0070473D" w:rsidRPr="00361320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Not stron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57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8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697" w:type="pct"/>
            <w:gridSpan w:val="2"/>
            <w:vMerge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</w:tr>
      <w:tr w:rsidR="0070473D" w:rsidRPr="00361320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Stron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34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35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8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58 ─ 1.29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0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71 ─ 1.62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70 ─ 1.58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0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70 ─ 1.60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0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68 ─ 1.55</w:t>
            </w:r>
          </w:p>
        </w:tc>
        <w:tc>
          <w:tcPr>
            <w:tcW w:w="697" w:type="pct"/>
            <w:gridSpan w:val="2"/>
            <w:vMerge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</w:tr>
      <w:tr w:rsidR="0070473D" w:rsidRPr="00361320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2C58D7" w:rsidP="00AE1C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CAV</w:t>
            </w:r>
            <w:r w:rsidR="00AE1C44"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1 cytoplasm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  <w:t>n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  <w:t>n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697" w:type="pct"/>
            <w:gridSpan w:val="2"/>
            <w:vMerge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</w:tr>
      <w:tr w:rsidR="0070473D" w:rsidRPr="00361320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Negativ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49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62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697" w:type="pct"/>
            <w:gridSpan w:val="2"/>
            <w:vMerge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</w:tr>
      <w:tr w:rsidR="0070473D" w:rsidRPr="00361320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Positiv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39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50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69 ─ 1.45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9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62 ─ 1.38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9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65 ─ 1.46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8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56 ─ 1.28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8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59 ─ 1.34</w:t>
            </w:r>
          </w:p>
        </w:tc>
        <w:tc>
          <w:tcPr>
            <w:tcW w:w="697" w:type="pct"/>
            <w:gridSpan w:val="2"/>
            <w:vMerge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</w:tr>
      <w:tr w:rsidR="0070473D" w:rsidRPr="00361320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2C58D7" w:rsidP="00AE1C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CAV</w:t>
            </w:r>
            <w:r w:rsidR="00AE1C44"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1 combined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  <w:t>n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  <w:t>n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697" w:type="pct"/>
            <w:gridSpan w:val="2"/>
            <w:vMerge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</w:tr>
      <w:tr w:rsidR="0070473D" w:rsidRPr="00361320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Negative/Not stron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33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47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697" w:type="pct"/>
            <w:gridSpan w:val="2"/>
            <w:vMerge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</w:tr>
      <w:tr w:rsidR="0070473D" w:rsidRPr="00361320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Negative/Stron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5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5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8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50 ─ 1.61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8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46 ─ 1.50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8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46 ─ 1.51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8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45 ─ 1.48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0.83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46 ─ 1.50</w:t>
            </w:r>
          </w:p>
        </w:tc>
        <w:tc>
          <w:tcPr>
            <w:tcW w:w="697" w:type="pct"/>
            <w:gridSpan w:val="2"/>
            <w:vMerge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</w:tr>
      <w:tr w:rsidR="0070473D" w:rsidRPr="00361320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Positive/Not stron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20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32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72 ─ 1.76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8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51 ─ 1.36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8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54 ─ 1.47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7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46 ─ 1.27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8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49 ─ 1.34</w:t>
            </w:r>
          </w:p>
        </w:tc>
        <w:tc>
          <w:tcPr>
            <w:tcW w:w="697" w:type="pct"/>
            <w:gridSpan w:val="2"/>
            <w:vMerge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</w:tr>
      <w:tr w:rsidR="0070473D" w:rsidRPr="00361320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Positive/Stron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7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7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7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44 ─ 1.34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9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55 ─ 1.71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57 ─ 1.79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9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51 ─ 1.62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9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54 ─ 1.71</w:t>
            </w:r>
          </w:p>
        </w:tc>
        <w:tc>
          <w:tcPr>
            <w:tcW w:w="697" w:type="pct"/>
            <w:gridSpan w:val="2"/>
            <w:vMerge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</w:tr>
      <w:tr w:rsidR="00AE1C44" w:rsidRPr="00361320" w:rsidTr="0070473D">
        <w:trPr>
          <w:trHeight w:val="244"/>
        </w:trPr>
        <w:tc>
          <w:tcPr>
            <w:tcW w:w="4299" w:type="pct"/>
            <w:gridSpan w:val="1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Death</w:t>
            </w:r>
          </w:p>
        </w:tc>
        <w:tc>
          <w:tcPr>
            <w:tcW w:w="701" w:type="pct"/>
            <w:gridSpan w:val="3"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</w:p>
        </w:tc>
      </w:tr>
      <w:tr w:rsidR="0070473D" w:rsidRPr="00361320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Total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Events</w:t>
            </w:r>
          </w:p>
        </w:tc>
        <w:tc>
          <w:tcPr>
            <w:tcW w:w="62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Crude*</w:t>
            </w:r>
          </w:p>
        </w:tc>
        <w:tc>
          <w:tcPr>
            <w:tcW w:w="62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Adjusted model 1</w:t>
            </w: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perscript"/>
                <w:lang w:val="en-US" w:eastAsia="sv-SE"/>
              </w:rPr>
              <w:t>a</w:t>
            </w:r>
          </w:p>
        </w:tc>
        <w:tc>
          <w:tcPr>
            <w:tcW w:w="62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Adjusted model 1</w:t>
            </w: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perscript"/>
                <w:lang w:val="en-US" w:eastAsia="sv-SE"/>
              </w:rPr>
              <w:t>b</w:t>
            </w:r>
          </w:p>
        </w:tc>
        <w:tc>
          <w:tcPr>
            <w:tcW w:w="62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Adjusted model 2</w:t>
            </w: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perscript"/>
                <w:lang w:val="en-US" w:eastAsia="sv-SE"/>
              </w:rPr>
              <w:t>a</w:t>
            </w:r>
          </w:p>
        </w:tc>
        <w:tc>
          <w:tcPr>
            <w:tcW w:w="69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Adjusted model 2</w:t>
            </w: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perscript"/>
                <w:lang w:val="en-US" w:eastAsia="sv-SE"/>
              </w:rPr>
              <w:t>b</w:t>
            </w:r>
          </w:p>
        </w:tc>
        <w:tc>
          <w:tcPr>
            <w:tcW w:w="697" w:type="pct"/>
            <w:gridSpan w:val="2"/>
            <w:vMerge w:val="restart"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</w:p>
        </w:tc>
      </w:tr>
      <w:tr w:rsidR="0070473D" w:rsidRPr="00361320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2C58D7" w:rsidP="00AE1C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CAV</w:t>
            </w:r>
            <w:r w:rsidR="00AE1C44"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1 strom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  <w:t>n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  <w:t>n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(95% CI)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(95% CI)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(95% CI)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(95% CI)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(95% CI)</w:t>
            </w:r>
          </w:p>
        </w:tc>
        <w:tc>
          <w:tcPr>
            <w:tcW w:w="697" w:type="pct"/>
            <w:gridSpan w:val="2"/>
            <w:vMerge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</w:p>
        </w:tc>
      </w:tr>
      <w:tr w:rsidR="0070473D" w:rsidRPr="00361320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Not stron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57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1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697" w:type="pct"/>
            <w:gridSpan w:val="2"/>
            <w:vMerge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</w:tr>
      <w:tr w:rsidR="0070473D" w:rsidRPr="00361320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Stron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34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56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9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67 ─ 1.29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2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86 ─ 1.66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1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84 ─ 1.62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2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86 ─ 1.68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1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86 ─ 1.67</w:t>
            </w:r>
          </w:p>
        </w:tc>
        <w:tc>
          <w:tcPr>
            <w:tcW w:w="697" w:type="pct"/>
            <w:gridSpan w:val="2"/>
            <w:vMerge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</w:tr>
      <w:tr w:rsidR="0070473D" w:rsidRPr="00361320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2C58D7" w:rsidP="00AE1C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CAV</w:t>
            </w:r>
            <w:r w:rsidR="00AE1C44"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1 cytoplasm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  <w:t>n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  <w:t>n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697" w:type="pct"/>
            <w:gridSpan w:val="2"/>
            <w:vMerge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</w:tr>
      <w:tr w:rsidR="0070473D" w:rsidRPr="00361320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Negativ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49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00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697" w:type="pct"/>
            <w:gridSpan w:val="2"/>
            <w:vMerge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</w:tr>
      <w:tr w:rsidR="0070473D" w:rsidRPr="00361320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Positiv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39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69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8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65 ─ 1.20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7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54 ─ 1.05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7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54 ─ 1.05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6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49 ─ 0.98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7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50 ─ 1.00</w:t>
            </w:r>
          </w:p>
        </w:tc>
        <w:tc>
          <w:tcPr>
            <w:tcW w:w="697" w:type="pct"/>
            <w:gridSpan w:val="2"/>
            <w:vMerge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</w:tr>
      <w:tr w:rsidR="0070473D" w:rsidRPr="00361320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2C58D7" w:rsidP="00AE1C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CAV</w:t>
            </w:r>
            <w:r w:rsidR="00AE1C44"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1 combined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  <w:t>n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  <w:t>n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H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697" w:type="pct"/>
            <w:gridSpan w:val="2"/>
            <w:vMerge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</w:tr>
      <w:tr w:rsidR="0070473D" w:rsidRPr="00361320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Negative/Not stron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33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69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ef.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697" w:type="pct"/>
            <w:gridSpan w:val="2"/>
            <w:vMerge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</w:tr>
      <w:tr w:rsidR="0070473D" w:rsidRPr="00361320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Negative/Stron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5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28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1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71 ─ 1.72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2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81 ─ 2.00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2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83 ─ 2.02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2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81 ─ 2.00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2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82 ─ 2.03</w:t>
            </w:r>
          </w:p>
        </w:tc>
        <w:tc>
          <w:tcPr>
            <w:tcW w:w="697" w:type="pct"/>
            <w:gridSpan w:val="2"/>
            <w:vMerge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</w:tr>
      <w:tr w:rsidR="0070473D" w:rsidRPr="00361320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Positive/Not stron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20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42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.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70 ─ 1.53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7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51 ─ 1.18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8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52 ─ 1.21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7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46 ─ 1.10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7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48 ─ 1.14</w:t>
            </w:r>
          </w:p>
        </w:tc>
        <w:tc>
          <w:tcPr>
            <w:tcW w:w="697" w:type="pct"/>
            <w:gridSpan w:val="2"/>
            <w:vMerge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</w:tr>
      <w:tr w:rsidR="0070473D" w:rsidRPr="00361320" w:rsidTr="0070473D">
        <w:trPr>
          <w:gridAfter w:val="1"/>
          <w:wAfter w:w="4" w:type="pct"/>
          <w:trHeight w:val="244"/>
        </w:trPr>
        <w:tc>
          <w:tcPr>
            <w:tcW w:w="62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Positive/Strong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7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25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7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48 ─ 1.20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8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53 ─ 1.36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8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52 ─ 1.35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8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50 ─ 1.32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8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.51 ─ 1.35</w:t>
            </w:r>
          </w:p>
        </w:tc>
        <w:tc>
          <w:tcPr>
            <w:tcW w:w="697" w:type="pct"/>
            <w:gridSpan w:val="2"/>
            <w:vMerge/>
            <w:tcBorders>
              <w:left w:val="single" w:sz="8" w:space="0" w:color="auto"/>
            </w:tcBorders>
            <w:shd w:val="clear" w:color="auto" w:fill="auto"/>
          </w:tcPr>
          <w:p w:rsidR="00AE1C44" w:rsidRPr="006D6E97" w:rsidRDefault="00AE1C44" w:rsidP="00AE1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</w:tr>
      <w:tr w:rsidR="00AE1C44" w:rsidRPr="0070473D" w:rsidTr="0070473D">
        <w:trPr>
          <w:gridAfter w:val="2"/>
          <w:wAfter w:w="180" w:type="pct"/>
          <w:trHeight w:val="244"/>
        </w:trPr>
        <w:tc>
          <w:tcPr>
            <w:tcW w:w="4299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2C58D7" w:rsidP="00AE1C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* Stromal and combined CAV</w:t>
            </w:r>
            <w:r w:rsidR="00AE1C44"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 status are adjusted for time between surgery and staining in all model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</w:tr>
      <w:tr w:rsidR="00AE1C44" w:rsidRPr="0070473D" w:rsidTr="0070473D">
        <w:trPr>
          <w:trHeight w:val="244"/>
        </w:trPr>
        <w:tc>
          <w:tcPr>
            <w:tcW w:w="4299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Adjusted model 1: Age at inclusion, tumor size, nodal status, grade III, and ER status. Missing data for four patients for at least one variable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</w:tr>
      <w:tr w:rsidR="00AE1C44" w:rsidRPr="0070473D" w:rsidTr="0070473D">
        <w:trPr>
          <w:trHeight w:val="244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Adjusted model 2: Model 1+ chemotherapy, radiotherapy, </w:t>
            </w:r>
            <w:proofErr w:type="spellStart"/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trastuzumab</w:t>
            </w:r>
            <w:proofErr w:type="spellEnd"/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, tamoxifen, and aromatase inhibitors. Missing data for four patients for at least one variable.</w:t>
            </w:r>
          </w:p>
        </w:tc>
      </w:tr>
      <w:tr w:rsidR="00AE1C44" w:rsidRPr="0070473D" w:rsidTr="0070473D">
        <w:trPr>
          <w:trHeight w:val="244"/>
        </w:trPr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AE1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a: complete case analysis</w:t>
            </w:r>
          </w:p>
        </w:tc>
        <w:tc>
          <w:tcPr>
            <w:tcW w:w="4163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C44" w:rsidRPr="006D6E97" w:rsidRDefault="00AE1C44" w:rsidP="009C7A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sv-SE"/>
              </w:rPr>
            </w:pP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b: multiple imputation of all covariates and additional adjustment for BMI </w:t>
            </w:r>
            <w:r w:rsidR="009C7AC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≥</w:t>
            </w: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25 kg/m</w:t>
            </w:r>
            <w:r w:rsidRPr="006D6E97">
              <w:rPr>
                <w:rFonts w:ascii="Calibri" w:eastAsia="Times New Roman" w:hAnsi="Calibri" w:cs="Calibri"/>
                <w:color w:val="000000"/>
                <w:sz w:val="18"/>
                <w:vertAlign w:val="superscript"/>
                <w:lang w:val="en-US" w:eastAsia="sv-SE"/>
              </w:rPr>
              <w:t xml:space="preserve">2 </w:t>
            </w:r>
            <w:r w:rsidRPr="006D6E9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and HER2 status</w:t>
            </w:r>
          </w:p>
        </w:tc>
      </w:tr>
    </w:tbl>
    <w:p w:rsidR="00361320" w:rsidRPr="00B53F2A" w:rsidRDefault="00361320" w:rsidP="00B53F2A">
      <w:pPr>
        <w:spacing w:line="240" w:lineRule="auto"/>
        <w:rPr>
          <w:lang w:val="en-US"/>
        </w:rPr>
      </w:pPr>
      <w:bookmarkStart w:id="0" w:name="_GoBack"/>
      <w:bookmarkEnd w:id="0"/>
    </w:p>
    <w:sectPr w:rsidR="00361320" w:rsidRPr="00B53F2A" w:rsidSect="002C58D7">
      <w:pgSz w:w="16838" w:h="11906" w:orient="landscape"/>
      <w:pgMar w:top="720" w:right="720" w:bottom="62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8BA"/>
    <w:rsid w:val="00107712"/>
    <w:rsid w:val="00136453"/>
    <w:rsid w:val="001B638B"/>
    <w:rsid w:val="001F248F"/>
    <w:rsid w:val="00273E72"/>
    <w:rsid w:val="002A70B1"/>
    <w:rsid w:val="002C58D7"/>
    <w:rsid w:val="00361320"/>
    <w:rsid w:val="003E6518"/>
    <w:rsid w:val="004F2966"/>
    <w:rsid w:val="005040AB"/>
    <w:rsid w:val="006428BA"/>
    <w:rsid w:val="006D0FB0"/>
    <w:rsid w:val="006D6E97"/>
    <w:rsid w:val="0070473D"/>
    <w:rsid w:val="00726AFE"/>
    <w:rsid w:val="008964C8"/>
    <w:rsid w:val="0092583C"/>
    <w:rsid w:val="00984B71"/>
    <w:rsid w:val="009C7AC7"/>
    <w:rsid w:val="00AE1C44"/>
    <w:rsid w:val="00B53F2A"/>
    <w:rsid w:val="00C164C0"/>
    <w:rsid w:val="00C22509"/>
    <w:rsid w:val="00CB2290"/>
    <w:rsid w:val="00D3425F"/>
    <w:rsid w:val="00D66AAA"/>
    <w:rsid w:val="00F7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D2430B"/>
  <w15:chartTrackingRefBased/>
  <w15:docId w15:val="{30113C2F-D1C2-4427-869E-964C38551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44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9EED60-8004-49EB-8094-E2125F8E8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583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Godina</dc:creator>
  <cp:keywords/>
  <dc:description/>
  <cp:lastModifiedBy>Christopher Godina</cp:lastModifiedBy>
  <cp:revision>27</cp:revision>
  <dcterms:created xsi:type="dcterms:W3CDTF">2022-02-21T09:27:00Z</dcterms:created>
  <dcterms:modified xsi:type="dcterms:W3CDTF">2022-03-18T13:34:00Z</dcterms:modified>
</cp:coreProperties>
</file>